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color w:val="000000"/>
          <w:sz w:val="20"/>
          <w:szCs w:val="20"/>
        </w:rPr>
      </w:pPr>
      <w:bookmarkStart w:id="0" w:name="_Ref285535601"/>
      <w:r>
        <w:rPr>
          <w:b w:val="false"/>
          <w:color w:val="000000"/>
          <w:sz w:val="20"/>
          <w:szCs w:val="20"/>
        </w:rPr>
        <w:t>Table S</w:t>
      </w:r>
      <w:r>
        <w:rPr>
          <w:b w:val="false"/>
          <w:color w:val="000000"/>
          <w:sz w:val="20"/>
          <w:szCs w:val="20"/>
        </w:rPr>
        <w:fldChar w:fldCharType="begin"/>
      </w:r>
      <w:r>
        <w:rPr>
          <w:sz w:val="20"/>
          <w:b w:val="false"/>
          <w:szCs w:val="20"/>
          <w:color w:val="000000"/>
        </w:rPr>
        <w:instrText xml:space="preserve"> SEQ Table_S \* ARABIC </w:instrText>
      </w:r>
      <w:r>
        <w:rPr>
          <w:sz w:val="20"/>
          <w:b w:val="false"/>
          <w:szCs w:val="20"/>
          <w:color w:val="000000"/>
        </w:rPr>
        <w:fldChar w:fldCharType="separate"/>
      </w:r>
      <w:r>
        <w:rPr>
          <w:sz w:val="20"/>
          <w:b w:val="false"/>
          <w:szCs w:val="20"/>
          <w:color w:val="000000"/>
        </w:rPr>
        <w:t>1</w:t>
      </w:r>
      <w:r>
        <w:rPr>
          <w:sz w:val="20"/>
          <w:b w:val="false"/>
          <w:szCs w:val="20"/>
          <w:color w:val="000000"/>
        </w:rPr>
        <w:fldChar w:fldCharType="end"/>
      </w:r>
      <w:bookmarkEnd w:id="0"/>
      <w:r>
        <w:rPr>
          <w:b w:val="false"/>
          <w:color w:val="000000"/>
          <w:sz w:val="20"/>
          <w:szCs w:val="20"/>
        </w:rPr>
        <w:t>: List of used sequences. Sequences that were manual corrected are indicated by *.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372"/>
        <w:gridCol w:w="956"/>
        <w:gridCol w:w="1306"/>
        <w:gridCol w:w="2440"/>
      </w:tblGrid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sm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on nam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obi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breviatio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o.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yrthosiphon pisum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 aphid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Gb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Gb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191927.1*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156237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946608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edes aegypti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-fever mosquit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eH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e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54443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48433.1*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lis carolinens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anol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ACAP00000016888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pheles gambiae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malaria mosquit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551936.2*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hrodita aculeat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N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47259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is mellifer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ey be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Gb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71291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lGb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lGb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lGb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lGb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lGb1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610016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58921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60852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598546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610160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ugia malayi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rial nematode wor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a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894637.1*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enorhabditis elegan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10079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ona intestinal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arent sea squir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b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b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b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2770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27699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27698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27701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ulex quinquefasciatu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house mosquit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uGb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</w:rPr>
              <w:t>XP_001870465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nio rerio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 fish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 Cygb-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ygb-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β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β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β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β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β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β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α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α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Cy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Cygb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M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Gb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Hbba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ba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be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be1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be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be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aa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ae1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ae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Hbae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Ba2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4450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re5633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49716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71928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694484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1939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95688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12261.2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7109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05403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91054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71834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998011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15058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71332.2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685362.2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89198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898889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E30439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03431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76303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13479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pulex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fle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u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X88598.1*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lus gallu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 Cyg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y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26722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08789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g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Cy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06708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99030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a magnipapillat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a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aGb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6179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62062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xodes scapular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-legged tick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Gb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405154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nodelphis domestic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 short-tailed opossu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oN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30592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nosiga brevicollis MX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r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1744813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s musculu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 mous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 Cyg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Cy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71859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84482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onia vitripenn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itic wasp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iGb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08300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let sea anemon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eGb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4164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3531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29477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33127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40985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40562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36079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36078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635635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ncorhynchus mykis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nbow trou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-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-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yN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yNgb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11786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117861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nithorhynchus anatinu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ck-billed platypu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nN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508417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yzias latipe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aka fish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 GbX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a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aGbX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P0000002035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P00000021338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diculus humanus corpor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ody lous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ucoGb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uco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427507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426939.1*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o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161601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rongylocentrotus purpuratu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le sea urch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uG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199205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puffe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GbX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59974.1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</w:rPr>
              <w:t>CAG25725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bolium castaneum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flour beetl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b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974723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974747.1*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choplax adhaeren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G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Gb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Gb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Gb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Gb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dGb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15923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18316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13619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10659.1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</w:rPr>
              <w:t>XP_002110660.1*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113774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nopus laev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clawed frog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in Y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aGb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89155.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nopus tropicalis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clawed frog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 Cy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trN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trCyg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trGbX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25522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06870.1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11196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0:12:00Z</dcterms:created>
  <dc:creator>jasmin</dc:creator>
  <dc:description/>
  <cp:keywords/>
  <dc:language>en-US</dc:language>
  <cp:lastModifiedBy>jasmin</cp:lastModifiedBy>
  <cp:lastPrinted>2011-10-24T11:55:00Z</cp:lastPrinted>
  <dcterms:modified xsi:type="dcterms:W3CDTF">2012-07-23T10:12:00Z</dcterms:modified>
  <cp:revision>3</cp:revision>
  <dc:subject/>
  <dc:title/>
</cp:coreProperties>
</file>